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1875C" w14:textId="728D9BE7" w:rsidR="00AC669D" w:rsidRDefault="00AC669D" w:rsidP="00AC669D">
      <w:pPr>
        <w:spacing w:after="0" w:line="240" w:lineRule="auto"/>
        <w:ind w:left="-180"/>
        <w:rPr>
          <w:rFonts w:ascii="Times New Roman" w:eastAsia="Times New Roman" w:hAnsi="Times New Roman" w:cs="Arial"/>
          <w:b/>
          <w:sz w:val="24"/>
          <w:szCs w:val="24"/>
        </w:rPr>
      </w:pPr>
      <w:bookmarkStart w:id="0" w:name="_GoBack"/>
      <w:bookmarkEnd w:id="0"/>
      <w:r w:rsidRPr="003F5859">
        <w:rPr>
          <w:rFonts w:ascii="Times New Roman" w:eastAsia="Times New Roman" w:hAnsi="Times New Roman" w:cs="Arial"/>
          <w:b/>
          <w:sz w:val="24"/>
          <w:szCs w:val="24"/>
        </w:rPr>
        <w:t xml:space="preserve"> Table </w:t>
      </w:r>
      <w:r w:rsidR="002D1F97">
        <w:rPr>
          <w:rFonts w:ascii="Times New Roman" w:eastAsia="Times New Roman" w:hAnsi="Times New Roman" w:cs="Arial"/>
          <w:b/>
          <w:sz w:val="24"/>
          <w:szCs w:val="24"/>
        </w:rPr>
        <w:t>S</w:t>
      </w:r>
      <w:r w:rsidR="00F05BEC">
        <w:rPr>
          <w:rFonts w:ascii="Times New Roman" w:eastAsia="Times New Roman" w:hAnsi="Times New Roman" w:cs="Arial"/>
          <w:b/>
          <w:sz w:val="24"/>
          <w:szCs w:val="24"/>
        </w:rPr>
        <w:t>2</w:t>
      </w:r>
      <w:r>
        <w:rPr>
          <w:rFonts w:ascii="Times New Roman" w:eastAsia="Times New Roman" w:hAnsi="Times New Roman" w:cs="Arial"/>
          <w:b/>
          <w:sz w:val="24"/>
          <w:szCs w:val="24"/>
        </w:rPr>
        <w:t>:  PCR primer pairs employed</w:t>
      </w:r>
    </w:p>
    <w:p w14:paraId="5112B800" w14:textId="77777777" w:rsidR="00AC669D" w:rsidRPr="003F5859" w:rsidRDefault="00AC669D" w:rsidP="00AC669D">
      <w:pPr>
        <w:spacing w:after="0" w:line="240" w:lineRule="auto"/>
        <w:ind w:left="-180"/>
        <w:rPr>
          <w:rFonts w:ascii="Times New Roman" w:eastAsia="Times New Roman" w:hAnsi="Times New Roman" w:cs="Arial"/>
          <w:b/>
          <w:sz w:val="24"/>
          <w:szCs w:val="24"/>
        </w:rPr>
      </w:pPr>
    </w:p>
    <w:tbl>
      <w:tblPr>
        <w:tblW w:w="88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273"/>
        <w:gridCol w:w="4730"/>
      </w:tblGrid>
      <w:tr w:rsidR="00AC669D" w:rsidRPr="003F5859" w14:paraId="39C9B60F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5629C146" w14:textId="77777777" w:rsidR="00AC669D" w:rsidRPr="003F5859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</w:pPr>
          </w:p>
          <w:p w14:paraId="1AE87C24" w14:textId="77777777" w:rsidR="00AC669D" w:rsidRPr="003F5859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sz w:val="24"/>
              </w:rPr>
            </w:pPr>
            <w:r w:rsidRPr="003F5859"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  <w:t>Prim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3EF1F28" w14:textId="77777777" w:rsidR="00AC669D" w:rsidRPr="003F5859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3F5859"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  <w:t>Amplicon</w:t>
            </w:r>
            <w:proofErr w:type="spellEnd"/>
          </w:p>
          <w:p w14:paraId="678B3691" w14:textId="77777777" w:rsidR="00AC669D" w:rsidRPr="003F5859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sz w:val="24"/>
              </w:rPr>
            </w:pPr>
            <w:r w:rsidRPr="003F5859"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  <w:t>Size (</w:t>
            </w:r>
            <w:proofErr w:type="spellStart"/>
            <w:r w:rsidRPr="003F5859"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  <w:t>bp</w:t>
            </w:r>
            <w:proofErr w:type="spellEnd"/>
            <w:r w:rsidRPr="003F5859"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  <w:t>)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2B94E3D" w14:textId="77777777" w:rsidR="00AC669D" w:rsidRPr="003F5859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</w:pPr>
          </w:p>
          <w:p w14:paraId="79FB53C5" w14:textId="77777777" w:rsidR="00AC669D" w:rsidRPr="003F5859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sz w:val="24"/>
              </w:rPr>
            </w:pPr>
            <w:r w:rsidRPr="003F5859"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  <w:t>Sequence</w:t>
            </w:r>
          </w:p>
        </w:tc>
      </w:tr>
      <w:tr w:rsidR="00AC669D" w:rsidRPr="002832E3" w14:paraId="19F8A731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0A5A4348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Pax6                                                               </w:t>
            </w:r>
          </w:p>
          <w:p w14:paraId="43D3CEDD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2FB3C67C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1ED2407E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410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0300D328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GCTGACTTTCGGTTCTTTC-3’ </w:t>
            </w:r>
          </w:p>
          <w:p w14:paraId="51B14D8B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TCTTGGGTCAGCTCAGTCC-3’ </w:t>
            </w:r>
          </w:p>
        </w:tc>
      </w:tr>
      <w:tr w:rsidR="00AC669D" w:rsidRPr="002832E3" w14:paraId="3C5045B7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332B72C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Six3 </w:t>
            </w:r>
          </w:p>
          <w:p w14:paraId="7BAA11E9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467E0C75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CB0C53C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325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548B7BBE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CACTGCTCCCTACTTCTGG-3’ </w:t>
            </w:r>
          </w:p>
          <w:p w14:paraId="06170610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GACTCGTGTTTGTTGATGG-3’ </w:t>
            </w:r>
          </w:p>
        </w:tc>
      </w:tr>
      <w:tr w:rsidR="00AC669D" w:rsidRPr="002832E3" w14:paraId="693CAD17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E8F5645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xe3 </w:t>
            </w:r>
          </w:p>
          <w:p w14:paraId="0BED7846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302BDBCA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1D9B9D5E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273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5F0CF79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GAAGCCGCCCTACTCATACA-3’ </w:t>
            </w:r>
          </w:p>
          <w:p w14:paraId="32545B3B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AGGAAGCTACCGTTGTCGAA-3’ </w:t>
            </w:r>
          </w:p>
        </w:tc>
      </w:tr>
      <w:tr w:rsidR="00AC669D" w:rsidRPr="002832E3" w14:paraId="0494A0EA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57C93035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Prox1 </w:t>
            </w:r>
          </w:p>
          <w:p w14:paraId="5C4B4DD3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4FF5790F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17321363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435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71E75C2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AGCCCGAAAAGAACAGAAG-3’ </w:t>
            </w:r>
          </w:p>
          <w:p w14:paraId="6698878A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AGACTTTGACCACCGTGTCC-3’ </w:t>
            </w:r>
          </w:p>
        </w:tc>
      </w:tr>
      <w:tr w:rsidR="00AC669D" w:rsidRPr="002832E3" w14:paraId="7A5EB69A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54EDD413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Cryaa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  <w:p w14:paraId="42EDB70B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3493E82E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293EF59E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203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F617E1F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ATTCAGCATCCTTGGTTCA-3’ </w:t>
            </w:r>
          </w:p>
          <w:p w14:paraId="0A304F4B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AAACTTGTCCCGGTCAGAT-3’ </w:t>
            </w:r>
          </w:p>
        </w:tc>
      </w:tr>
      <w:tr w:rsidR="00AC669D" w:rsidRPr="002832E3" w14:paraId="09F47105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1E90214B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Bmp7 </w:t>
            </w:r>
          </w:p>
          <w:p w14:paraId="1A59EABA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068EA90E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29F83C81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394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3335E01B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GGGCTTACAGCTCTCTGTGG-3’ </w:t>
            </w:r>
          </w:p>
          <w:p w14:paraId="34E32AF9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GGTGGCGTTCATGTAGGACT-3’ </w:t>
            </w:r>
          </w:p>
        </w:tc>
      </w:tr>
      <w:tr w:rsidR="00AC669D" w:rsidRPr="002832E3" w14:paraId="1D8628E3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01A08923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Sox2 </w:t>
            </w:r>
          </w:p>
          <w:p w14:paraId="06B9BFA9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1EFA75DD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0988587F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466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4EB7BA9E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AGAACCCCAAGATGCACAAC-3’ </w:t>
            </w:r>
          </w:p>
          <w:p w14:paraId="797F239D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ATGTAGGTCTGCGAGCTGGT-3’ </w:t>
            </w:r>
          </w:p>
        </w:tc>
      </w:tr>
      <w:tr w:rsidR="00AC669D" w:rsidRPr="002832E3" w14:paraId="7FAA7455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3EDB40D7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Oct4 (Pou5f1) </w:t>
            </w:r>
          </w:p>
          <w:p w14:paraId="7C5350AB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234AA4C9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01A085D2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224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063A71C1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TCTTTCCACCAGGCCCCCGGCTC-3’ </w:t>
            </w:r>
          </w:p>
          <w:p w14:paraId="0B2AAFE4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TGCGGGCGGACATGGGGAGATCC-3’ </w:t>
            </w:r>
          </w:p>
        </w:tc>
      </w:tr>
      <w:tr w:rsidR="00AC669D" w:rsidRPr="002832E3" w14:paraId="5C4091F4" w14:textId="77777777" w:rsidTr="001F5B88">
        <w:trPr>
          <w:trHeight w:val="40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493DCBC8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Nanog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  <w:p w14:paraId="62BFA114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Forward </w:t>
            </w:r>
          </w:p>
          <w:p w14:paraId="6C936BE8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Revers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E9F95D8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364 </w:t>
            </w:r>
            <w:proofErr w:type="spellStart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>bp</w:t>
            </w:r>
            <w:proofErr w:type="spellEnd"/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 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B447554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AGGGTCTGCTACTGAGATGCTCTG-3’ </w:t>
            </w:r>
          </w:p>
          <w:p w14:paraId="0C560D15" w14:textId="77777777" w:rsidR="00AC669D" w:rsidRPr="002832E3" w:rsidRDefault="00AC669D" w:rsidP="001F5B88">
            <w:pPr>
              <w:spacing w:after="0" w:line="240" w:lineRule="auto"/>
              <w:ind w:left="-180"/>
              <w:rPr>
                <w:rFonts w:ascii="Times New Roman" w:eastAsia="Times New Roman" w:hAnsi="Times New Roman" w:cs="Arial"/>
                <w:bCs/>
                <w:sz w:val="24"/>
                <w:u w:val="single"/>
              </w:rPr>
            </w:pPr>
            <w:r w:rsidRPr="002832E3">
              <w:rPr>
                <w:rFonts w:ascii="Times New Roman" w:eastAsia="Times New Roman" w:hAnsi="Times New Roman" w:cs="Arial"/>
                <w:bCs/>
                <w:sz w:val="24"/>
                <w:u w:val="single"/>
              </w:rPr>
              <w:t xml:space="preserve">5’-CAACCACTGGTTTTTCTGCCACCG-3’ </w:t>
            </w:r>
          </w:p>
        </w:tc>
      </w:tr>
    </w:tbl>
    <w:p w14:paraId="342C27BD" w14:textId="77777777" w:rsidR="00AC669D" w:rsidRPr="002832E3" w:rsidRDefault="00AC669D" w:rsidP="00AC669D">
      <w:pPr>
        <w:spacing w:after="0" w:line="240" w:lineRule="auto"/>
        <w:ind w:left="-180"/>
        <w:rPr>
          <w:rFonts w:ascii="Times New Roman" w:eastAsia="Times New Roman" w:hAnsi="Times New Roman"/>
        </w:rPr>
      </w:pPr>
    </w:p>
    <w:p w14:paraId="1CFD5F4B" w14:textId="77777777" w:rsidR="00A7385D" w:rsidRDefault="00A7385D"/>
    <w:sectPr w:rsidR="00A7385D" w:rsidSect="002D3D21">
      <w:pgSz w:w="12240" w:h="15840"/>
      <w:pgMar w:top="1440" w:right="1440" w:bottom="1296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69D"/>
    <w:rsid w:val="0018081D"/>
    <w:rsid w:val="002D1F97"/>
    <w:rsid w:val="00A472C3"/>
    <w:rsid w:val="00A7385D"/>
    <w:rsid w:val="00AC669D"/>
    <w:rsid w:val="00F0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72C5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Macintosh Word</Application>
  <DocSecurity>0</DocSecurity>
  <Lines>6</Lines>
  <Paragraphs>1</Paragraphs>
  <ScaleCrop>false</ScaleCrop>
  <Company>Partners HealthCare System, Inc.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Raymond Anchan</cp:lastModifiedBy>
  <cp:revision>2</cp:revision>
  <dcterms:created xsi:type="dcterms:W3CDTF">2014-12-01T02:22:00Z</dcterms:created>
  <dcterms:modified xsi:type="dcterms:W3CDTF">2014-12-0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05916984</vt:i4>
  </property>
  <property fmtid="{D5CDD505-2E9C-101B-9397-08002B2CF9AE}" pid="3" name="_NewReviewCycle">
    <vt:lpwstr/>
  </property>
  <property fmtid="{D5CDD505-2E9C-101B-9397-08002B2CF9AE}" pid="4" name="_EmailSubject">
    <vt:lpwstr>Revised manuscript</vt:lpwstr>
  </property>
  <property fmtid="{D5CDD505-2E9C-101B-9397-08002B2CF9AE}" pid="5" name="_AuthorEmail">
    <vt:lpwstr>RANCHAN@PARTNERS.ORG</vt:lpwstr>
  </property>
  <property fmtid="{D5CDD505-2E9C-101B-9397-08002B2CF9AE}" pid="6" name="_AuthorEmailDisplayName">
    <vt:lpwstr>Anchan, Raymond Manohar,M.D.,Ph.D.</vt:lpwstr>
  </property>
</Properties>
</file>